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B250693" w14:textId="4F2B8818" w:rsidR="000A054E" w:rsidRPr="000A054E" w:rsidRDefault="000A054E" w:rsidP="000A054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 xml:space="preserve">Supplemental Table. </w:t>
      </w:r>
      <w:r w:rsidR="00FA215E" w:rsidRPr="00FA215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Survey items and outcome definitions for albuminuria testing among primary care providers in the United States, Porter Novelli DocStyles survey, Fall 2024.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4258"/>
        <w:gridCol w:w="2523"/>
        <w:gridCol w:w="2498"/>
      </w:tblGrid>
      <w:tr w:rsidR="000A054E" w:rsidRPr="000A054E" w14:paraId="0672CB3E" w14:textId="77777777" w:rsidTr="003D2A28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67A2C9E" w14:textId="77777777" w:rsidR="000A054E" w:rsidRPr="000A054E" w:rsidRDefault="000A054E" w:rsidP="000A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0E5C94" w14:textId="77777777" w:rsidR="000A054E" w:rsidRPr="000A054E" w:rsidRDefault="000A054E" w:rsidP="000A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Survey Ite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024F90" w14:textId="77777777" w:rsidR="000A054E" w:rsidRPr="000A054E" w:rsidRDefault="000A054E" w:rsidP="000A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Response Option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B33130" w14:textId="77777777" w:rsidR="000A054E" w:rsidRPr="000A054E" w:rsidRDefault="000A054E" w:rsidP="000A0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Use in Analysis / Outcome Definition</w:t>
            </w:r>
          </w:p>
        </w:tc>
      </w:tr>
      <w:tr w:rsidR="000A054E" w:rsidRPr="000A054E" w14:paraId="6C8C22C6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7CEBC3F7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9CEA4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On average, how many adult patients with diabetes do you see in a typical week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0969C9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0; 1–9; 10–19; 20 or mo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2BEF67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Used to define eligible sample and categorize weekly diabetes patient volume</w:t>
            </w:r>
          </w:p>
        </w:tc>
      </w:tr>
      <w:tr w:rsidR="000A054E" w:rsidRPr="000A054E" w14:paraId="61FD51E8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571EF68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532FF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Do you agree or disagree with the recommendation to test for albuminuria in patients with diabetes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24E2F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Strongly agree; Agree; Neither agree nor disagree; Disagree; Strongly disagre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DE29FB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Used to assess provider agreement with guidelines</w:t>
            </w:r>
          </w:p>
        </w:tc>
      </w:tr>
      <w:tr w:rsidR="000A054E" w:rsidRPr="000A054E" w14:paraId="08A82610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E3C154F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0A6458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Do you agree or disagree that albuminuria testing once a year is helpful to predict the prognosis of diabetes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B86C59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Strongly agree; Agree; Neither agree nor disagree; Disagree; Strongly disagre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2146D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Used to assess provider agreement with annual testing for prognosis</w:t>
            </w:r>
          </w:p>
        </w:tc>
      </w:tr>
      <w:tr w:rsidR="000A054E" w:rsidRPr="000A054E" w14:paraId="487B6B7E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5C8F9DF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6B37B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In your practice, which approach do you use to detect albuminuria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C05CD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Dipstick urine test; Quantitative albuminuria; Quantitative proteinuria; Other tests; Never order test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B74269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Outcome 1: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 Adherence to quantitative albuminuria testing</w:t>
            </w:r>
          </w:p>
        </w:tc>
      </w:tr>
      <w:tr w:rsidR="000A054E" w:rsidRPr="000A054E" w14:paraId="543C09DD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1D7A733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3634FC" w14:textId="5410DC5B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 xml:space="preserve">How often do you order a urine creatinine test concurrently with quantitative albuminuria to estimate </w:t>
            </w:r>
            <w:r w:rsidR="0034139B" w:rsidRPr="0034139B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urine albumin-to-creatinine ratio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B58C5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Always; Often; Sometimes; Rarely; Never; Not su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A98AB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Outcome 2: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 Adherence to quantitative albuminuria + concurrent urine creatinine (defined as "Always")</w:t>
            </w:r>
          </w:p>
        </w:tc>
      </w:tr>
      <w:tr w:rsidR="000A054E" w:rsidRPr="000A054E" w14:paraId="6FEF3B47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1E534CA3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FCB86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How often do you order an albuminuria test for a patient with diabetes whose eGFR is ≥60 ml/min/1.73</w:t>
            </w:r>
            <w:r w:rsidRPr="000A054E">
              <w:rPr>
                <w:rFonts w:ascii="Times New Roman" w:eastAsia="ＭＳ ゴシック" w:hAnsi="Times New Roman" w:cs="Times New Roman"/>
                <w:color w:val="323130"/>
                <w:kern w:val="0"/>
                <w14:ligatures w14:val="none"/>
              </w:rPr>
              <w:t>㎡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1FCA5D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More than once per year; Once a year; Once every 2–3 years; Once every 4+ years; Nev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34734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Outcome 3: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 Adherence to annual albuminuria testing for eGFR ≥60 (defined as "Once a year" or more)</w:t>
            </w:r>
          </w:p>
        </w:tc>
      </w:tr>
      <w:tr w:rsidR="000A054E" w:rsidRPr="000A054E" w14:paraId="447CC5A9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7C20522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4BD5C5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How often do you order an albuminuria test for a patient with diabetes whose eGFR is &lt;60 ml/min/1.73</w:t>
            </w:r>
            <w:r w:rsidRPr="000A054E">
              <w:rPr>
                <w:rFonts w:ascii="Times New Roman" w:eastAsia="ＭＳ ゴシック" w:hAnsi="Times New Roman" w:cs="Times New Roman"/>
                <w:color w:val="323130"/>
                <w:kern w:val="0"/>
                <w14:ligatures w14:val="none"/>
              </w:rPr>
              <w:t>㎡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54E066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More than once per year; Once a year; Once every 2–3 years; Once every 4+ years; Nev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319061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b/>
                <w:bCs/>
                <w:color w:val="323130"/>
                <w:kern w:val="0"/>
                <w14:ligatures w14:val="none"/>
              </w:rPr>
              <w:t>Outcome 4: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 Adherence to annual albuminuria testing for eGFR &lt;60 (defined as "Once a year" or more)</w:t>
            </w:r>
          </w:p>
        </w:tc>
      </w:tr>
      <w:tr w:rsidR="000A054E" w:rsidRPr="000A054E" w14:paraId="510C57B0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1B7B7F2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186056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34772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1CC98B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</w:tr>
      <w:tr w:rsidR="000A054E" w:rsidRPr="000A054E" w14:paraId="72572E5F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18CCA49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393A11" w14:textId="77777777" w:rsidR="000A054E" w:rsidRPr="000A054E" w:rsidRDefault="000A054E" w:rsidP="00537865">
            <w:pPr>
              <w:widowControl w:val="0"/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What clinical decision support tools do you use?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759F6D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 xml:space="preserve">Reminder of blood pressure control; glycemic control; HbA1c order; urine testing order; </w:t>
            </w: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lastRenderedPageBreak/>
              <w:t>physical activity; other; non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71FF2D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lastRenderedPageBreak/>
              <w:t>Used to assess use of urinalysis reminder system</w:t>
            </w:r>
          </w:p>
        </w:tc>
      </w:tr>
      <w:tr w:rsidR="000A054E" w:rsidRPr="000A054E" w14:paraId="63531394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159AE83A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2CBBA55" w14:textId="77777777" w:rsidR="000A054E" w:rsidRPr="000A054E" w:rsidRDefault="000A054E" w:rsidP="00537865">
            <w:pPr>
              <w:widowControl w:val="0"/>
              <w:spacing w:after="0" w:line="240" w:lineRule="auto"/>
              <w:ind w:left="705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How much do you agree or disagree with the following statements about the barriers to albuminuria testing?</w:t>
            </w:r>
          </w:p>
          <w:p w14:paraId="0CB830BD" w14:textId="77777777" w:rsidR="000A054E" w:rsidRPr="000A054E" w:rsidRDefault="000A054E" w:rsidP="000A054E">
            <w:pPr>
              <w:widowControl w:val="0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There are no guidelines for albuminuria testing or current guidelines are unclear</w:t>
            </w:r>
          </w:p>
          <w:p w14:paraId="11327ED5" w14:textId="77777777" w:rsidR="000A054E" w:rsidRPr="000A054E" w:rsidRDefault="000A054E" w:rsidP="000A054E">
            <w:pPr>
              <w:widowControl w:val="0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I have time constraints that make it difficult for me to conduct albuminuria testing</w:t>
            </w:r>
          </w:p>
          <w:p w14:paraId="59385F62" w14:textId="77777777" w:rsidR="000A054E" w:rsidRPr="000A054E" w:rsidRDefault="000A054E" w:rsidP="000A054E">
            <w:pPr>
              <w:widowControl w:val="0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Patients often decline the urine testing</w:t>
            </w:r>
          </w:p>
          <w:p w14:paraId="62B020AB" w14:textId="77777777" w:rsidR="000A054E" w:rsidRPr="000A054E" w:rsidRDefault="000A054E" w:rsidP="000A054E">
            <w:pPr>
              <w:widowControl w:val="0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There are issues, such as no space to collect urine in the clinic or hospital, and challenges for patients to bring in or mail urine samples</w:t>
            </w:r>
          </w:p>
          <w:p w14:paraId="19E239CF" w14:textId="77777777" w:rsidR="000A054E" w:rsidRPr="000A054E" w:rsidRDefault="000A054E" w:rsidP="000A054E">
            <w:pPr>
              <w:widowControl w:val="0"/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The out-of-pocket cost of albuminuria testing is a concern for pat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D06D14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Strongly disagree; Disagree; Neither agree nor disagree; Agree; Strongly agre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5588E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  <w:r w:rsidRPr="000A054E"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  <w:t>Used to assess perceived barriers: guideline ambiguity, time constraints, patient refusal, logistical issues, cost</w:t>
            </w:r>
          </w:p>
        </w:tc>
      </w:tr>
      <w:tr w:rsidR="000A054E" w:rsidRPr="000A054E" w14:paraId="3DE42836" w14:textId="77777777" w:rsidTr="003D2A28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523065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B7B8FC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4072EA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854CE8" w14:textId="77777777" w:rsidR="000A054E" w:rsidRPr="000A054E" w:rsidRDefault="000A054E" w:rsidP="000A0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130"/>
                <w:kern w:val="0"/>
                <w14:ligatures w14:val="none"/>
              </w:rPr>
            </w:pPr>
          </w:p>
        </w:tc>
      </w:tr>
    </w:tbl>
    <w:p w14:paraId="74E787D7" w14:textId="77777777" w:rsidR="000A054E" w:rsidRPr="000A054E" w:rsidRDefault="000A054E" w:rsidP="000A054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Definitions:</w:t>
      </w:r>
    </w:p>
    <w:p w14:paraId="71533658" w14:textId="77777777" w:rsidR="000A054E" w:rsidRPr="000A054E" w:rsidRDefault="000A054E" w:rsidP="000A054E">
      <w:pPr>
        <w:widowControl w:val="0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Outcome 1:</w:t>
      </w:r>
      <w:r w:rsidRPr="000A054E">
        <w:rPr>
          <w:rFonts w:ascii="Times New Roman" w:eastAsia="Times New Roman" w:hAnsi="Times New Roman" w:cs="Times New Roman"/>
          <w:color w:val="323130"/>
          <w:kern w:val="0"/>
          <w14:ligatures w14:val="none"/>
        </w:rPr>
        <w:t> Adherence to quantitative albuminuria testing (Question 4: "Quantitative albuminuria")</w:t>
      </w:r>
    </w:p>
    <w:p w14:paraId="2058B5E6" w14:textId="77777777" w:rsidR="000A054E" w:rsidRPr="000A054E" w:rsidRDefault="000A054E" w:rsidP="000A054E">
      <w:pPr>
        <w:widowControl w:val="0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Outcome 2:</w:t>
      </w:r>
      <w:r w:rsidRPr="000A054E">
        <w:rPr>
          <w:rFonts w:ascii="Times New Roman" w:eastAsia="Times New Roman" w:hAnsi="Times New Roman" w:cs="Times New Roman"/>
          <w:color w:val="323130"/>
          <w:kern w:val="0"/>
          <w14:ligatures w14:val="none"/>
        </w:rPr>
        <w:t> Adherence to quantitative albuminuria + concurrent urine creatinine (Questions 4 &amp; 5: "Quantitative albuminuria" and "Always" for concurrent creatinine)</w:t>
      </w:r>
    </w:p>
    <w:p w14:paraId="0646E9A3" w14:textId="77777777" w:rsidR="000A054E" w:rsidRPr="000A054E" w:rsidRDefault="000A054E" w:rsidP="000A054E">
      <w:pPr>
        <w:widowControl w:val="0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Outcome 3:</w:t>
      </w:r>
      <w:r w:rsidRPr="000A054E">
        <w:rPr>
          <w:rFonts w:ascii="Times New Roman" w:eastAsia="Times New Roman" w:hAnsi="Times New Roman" w:cs="Times New Roman"/>
          <w:color w:val="323130"/>
          <w:kern w:val="0"/>
          <w14:ligatures w14:val="none"/>
        </w:rPr>
        <w:t> Adherence to annual albuminuria testing for eGFR ≥60 (Questions 4 &amp; 6: "Quantitative albuminuria" and "Once a year" or more)</w:t>
      </w:r>
    </w:p>
    <w:p w14:paraId="697DC4B7" w14:textId="77777777" w:rsidR="000A054E" w:rsidRPr="000A054E" w:rsidRDefault="000A054E" w:rsidP="000A054E">
      <w:pPr>
        <w:widowControl w:val="0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Outcome 4:</w:t>
      </w:r>
      <w:r w:rsidRPr="000A054E">
        <w:rPr>
          <w:rFonts w:ascii="Times New Roman" w:eastAsia="Times New Roman" w:hAnsi="Times New Roman" w:cs="Times New Roman"/>
          <w:color w:val="323130"/>
          <w:kern w:val="0"/>
          <w14:ligatures w14:val="none"/>
        </w:rPr>
        <w:t> Adherence to annual albuminuria testing for eGFR &lt;60 (Questions 4 &amp; 7: "Quantitative albuminuria" and "Once a year" or more)</w:t>
      </w:r>
    </w:p>
    <w:p w14:paraId="5F041144" w14:textId="44E0671F" w:rsidR="000A054E" w:rsidRPr="000A054E" w:rsidRDefault="000A054E" w:rsidP="000A054E">
      <w:pPr>
        <w:widowControl w:val="0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23130"/>
          <w:kern w:val="0"/>
          <w14:ligatures w14:val="none"/>
        </w:rPr>
      </w:pPr>
      <w:r w:rsidRPr="000A054E">
        <w:rPr>
          <w:rFonts w:ascii="Times New Roman" w:eastAsia="Times New Roman" w:hAnsi="Times New Roman" w:cs="Times New Roman"/>
          <w:b/>
          <w:bCs/>
          <w:color w:val="323130"/>
          <w:kern w:val="0"/>
          <w14:ligatures w14:val="none"/>
        </w:rPr>
        <w:t>Outcome 5:</w:t>
      </w:r>
      <w:r w:rsidRPr="000A054E">
        <w:rPr>
          <w:rFonts w:ascii="Times New Roman" w:eastAsia="Times New Roman" w:hAnsi="Times New Roman" w:cs="Times New Roman"/>
          <w:color w:val="323130"/>
          <w:kern w:val="0"/>
          <w14:ligatures w14:val="none"/>
        </w:rPr>
        <w:t> Adherence to all recommended guideline components (Questions 4–7: meets all criteria above)</w:t>
      </w:r>
    </w:p>
    <w:p w14:paraId="6577FA40" w14:textId="77777777" w:rsidR="00102F4A" w:rsidRDefault="00102F4A"/>
    <w:sectPr w:rsidR="00102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F2B4E36"/>
    <w:multiLevelType w:val="hybridMultilevel"/>
    <w:tmpl w:val="FFF61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A62938"/>
    <w:multiLevelType w:val="multilevel"/>
    <w:tmpl w:val="084EE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17753F"/>
    <w:multiLevelType w:val="hybridMultilevel"/>
    <w:tmpl w:val="583ED5C6"/>
    <w:lvl w:ilvl="0" w:tplc="04090001">
      <w:start w:val="1"/>
      <w:numFmt w:val="bullet"/>
      <w:lvlText w:val=""/>
      <w:lvlJc w:val="left"/>
      <w:pPr>
        <w:ind w:left="16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num w:numId="1" w16cid:durableId="108593308">
    <w:abstractNumId w:val="1"/>
  </w:num>
  <w:num w:numId="2" w16cid:durableId="252905384">
    <w:abstractNumId w:val="0"/>
  </w:num>
  <w:num w:numId="3" w16cid:durableId="622005021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4E"/>
    <w:rsid w:val="000A054E"/>
    <w:rsid w:val="00102F4A"/>
    <w:rsid w:val="00157614"/>
    <w:rsid w:val="00157C51"/>
    <w:rsid w:val="00293B34"/>
    <w:rsid w:val="0034139B"/>
    <w:rsid w:val="00350128"/>
    <w:rsid w:val="004373DA"/>
    <w:rsid w:val="004D6130"/>
    <w:rsid w:val="00524744"/>
    <w:rsid w:val="00537865"/>
    <w:rsid w:val="005C14AE"/>
    <w:rsid w:val="006851D3"/>
    <w:rsid w:val="009405DB"/>
    <w:rsid w:val="00982157"/>
    <w:rsid w:val="00A46829"/>
    <w:rsid w:val="00AB79E1"/>
    <w:rsid w:val="00CF5F79"/>
    <w:rsid w:val="00E730D0"/>
    <w:rsid w:val="00EE673E"/>
    <w:rsid w:val="00FA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5D2D30"/>
  <w15:chartTrackingRefBased/>
  <w15:docId w15:val="{1CA2C80D-1C31-4A64-9EF8-0EB992F72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0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0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0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0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0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0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0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0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0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0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A0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A0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A054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A054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A054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A054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A054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A05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A0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0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0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0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0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05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05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05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0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05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054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FA21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0</Words>
  <Characters>2406</Characters>
  <Application>Microsoft Office Word</Application>
  <DocSecurity>0</DocSecurity>
  <Lines>77</Lines>
  <Paragraphs>34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frak, Stephen (CDC/NCCDPHP/DDT)</dc:creator>
  <cp:keywords/>
  <dc:description/>
  <cp:lastModifiedBy>宮本　佳尚</cp:lastModifiedBy>
  <cp:revision>5</cp:revision>
  <dcterms:created xsi:type="dcterms:W3CDTF">2026-07-13T15:38:00Z</dcterms:created>
  <dcterms:modified xsi:type="dcterms:W3CDTF">2026-07-22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3-20T18:50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e3c1553-fb21-46a0-9fbd-52c3a293e811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